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18186" w14:textId="77777777" w:rsidR="002A46E1" w:rsidRPr="00F02C0A" w:rsidRDefault="002A46E1" w:rsidP="002A46E1">
      <w:pPr>
        <w:spacing w:before="120"/>
        <w:rPr>
          <w:rFonts w:cstheme="minorHAnsi"/>
          <w:b/>
          <w:bCs/>
        </w:rPr>
      </w:pPr>
      <w:r w:rsidRPr="00F02C0A">
        <w:rPr>
          <w:rFonts w:cstheme="minorHAnsi"/>
          <w:b/>
          <w:bCs/>
        </w:rPr>
        <w:t>Appendix A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965"/>
        <w:gridCol w:w="10620"/>
      </w:tblGrid>
      <w:tr w:rsidR="002A46E1" w:rsidRPr="00F02C0A" w14:paraId="33DAD285" w14:textId="77777777" w:rsidTr="00493B90">
        <w:tc>
          <w:tcPr>
            <w:tcW w:w="2965" w:type="dxa"/>
          </w:tcPr>
          <w:p w14:paraId="1FC2E778" w14:textId="77777777" w:rsidR="002A46E1" w:rsidRPr="000F16A1" w:rsidRDefault="002A46E1" w:rsidP="00493B90">
            <w:pPr>
              <w:spacing w:before="120" w:after="160"/>
              <w:rPr>
                <w:rFonts w:cstheme="minorHAnsi"/>
                <w:b/>
                <w:bCs/>
              </w:rPr>
            </w:pPr>
            <w:r w:rsidRPr="000F16A1">
              <w:rPr>
                <w:rFonts w:cstheme="minorHAnsi"/>
                <w:b/>
                <w:bCs/>
              </w:rPr>
              <w:t>Pathway</w:t>
            </w:r>
          </w:p>
        </w:tc>
        <w:tc>
          <w:tcPr>
            <w:tcW w:w="10620" w:type="dxa"/>
          </w:tcPr>
          <w:p w14:paraId="1336AEC1" w14:textId="77777777" w:rsidR="002A46E1" w:rsidRPr="000F16A1" w:rsidRDefault="002A46E1" w:rsidP="00493B90">
            <w:pPr>
              <w:spacing w:before="120" w:after="160"/>
              <w:rPr>
                <w:rFonts w:cstheme="minorHAnsi"/>
                <w:b/>
                <w:bCs/>
              </w:rPr>
            </w:pPr>
            <w:r w:rsidRPr="000F16A1">
              <w:rPr>
                <w:rFonts w:cstheme="minorHAnsi"/>
                <w:b/>
                <w:bCs/>
              </w:rPr>
              <w:t>Quote</w:t>
            </w:r>
          </w:p>
        </w:tc>
      </w:tr>
      <w:tr w:rsidR="002A46E1" w:rsidRPr="00F02C0A" w14:paraId="1889F1D9" w14:textId="77777777" w:rsidTr="00493B90">
        <w:tc>
          <w:tcPr>
            <w:tcW w:w="2965" w:type="dxa"/>
          </w:tcPr>
          <w:p w14:paraId="6CCAF8D4" w14:textId="77777777" w:rsidR="002A46E1" w:rsidRPr="00F02C0A" w:rsidRDefault="002A46E1" w:rsidP="00493B90">
            <w:pPr>
              <w:spacing w:before="120" w:after="160"/>
              <w:rPr>
                <w:rFonts w:cstheme="minorHAnsi"/>
              </w:rPr>
            </w:pPr>
            <w:r w:rsidRPr="00F02C0A">
              <w:rPr>
                <w:rFonts w:cstheme="minorHAnsi"/>
                <w:b/>
                <w:bCs/>
              </w:rPr>
              <w:t>Climate change-related reductions in agricultural yields and income</w:t>
            </w:r>
          </w:p>
        </w:tc>
        <w:tc>
          <w:tcPr>
            <w:tcW w:w="10620" w:type="dxa"/>
          </w:tcPr>
          <w:p w14:paraId="41B8C5EA" w14:textId="77777777" w:rsidR="002A46E1" w:rsidRPr="00F02C0A" w:rsidRDefault="002A46E1" w:rsidP="00493B90">
            <w:pPr>
              <w:spacing w:before="120" w:after="160"/>
              <w:ind w:left="288"/>
              <w:rPr>
                <w:rFonts w:eastAsia="Times New Roman" w:cstheme="minorHAnsi"/>
                <w:color w:val="000000"/>
              </w:rPr>
            </w:pPr>
            <w:r w:rsidRPr="00F02C0A">
              <w:rPr>
                <w:rFonts w:eastAsia="Times New Roman" w:cstheme="minorHAnsi"/>
                <w:i/>
                <w:iCs/>
                <w:color w:val="000000"/>
              </w:rPr>
              <w:t>“The amount of money we use in farming has tremendously increased [since the weather changes].If you do not use money on your farm, you will harvest nothing. In the past you could farm and have plenty of harvest at zero costs. Right now, I must buy fertilizer and seeds. In the past I used no money to farm but I still harvested fairly well. Right now, even for me to get just enough to eat, I must pay the price.”</w:t>
            </w:r>
            <w:r w:rsidRPr="00F02C0A">
              <w:rPr>
                <w:rFonts w:eastAsia="Times New Roman" w:cstheme="minorHAnsi"/>
                <w:color w:val="000000"/>
              </w:rPr>
              <w:t xml:space="preserve"> Man, 37 years</w:t>
            </w:r>
          </w:p>
          <w:p w14:paraId="688D873C" w14:textId="77777777" w:rsidR="002A46E1" w:rsidRPr="00F02C0A" w:rsidRDefault="002A46E1" w:rsidP="00493B90">
            <w:pPr>
              <w:spacing w:before="120" w:after="160"/>
              <w:rPr>
                <w:rFonts w:cstheme="minorHAnsi"/>
              </w:rPr>
            </w:pPr>
          </w:p>
        </w:tc>
      </w:tr>
      <w:tr w:rsidR="002A46E1" w:rsidRPr="00F02C0A" w14:paraId="5280B2AD" w14:textId="77777777" w:rsidTr="00493B90">
        <w:tc>
          <w:tcPr>
            <w:tcW w:w="2965" w:type="dxa"/>
          </w:tcPr>
          <w:p w14:paraId="7F0FDEA1" w14:textId="77777777" w:rsidR="002A46E1" w:rsidRPr="00F02C0A" w:rsidRDefault="002A46E1" w:rsidP="00493B90">
            <w:pPr>
              <w:spacing w:before="120" w:after="160"/>
              <w:rPr>
                <w:rFonts w:cstheme="minorHAnsi"/>
              </w:rPr>
            </w:pPr>
            <w:r w:rsidRPr="00DC0F31">
              <w:rPr>
                <w:rFonts w:cstheme="minorHAnsi"/>
                <w:b/>
                <w:bCs/>
              </w:rPr>
              <w:t>Climate change-related increased food insecurity and undernutrition</w:t>
            </w:r>
          </w:p>
        </w:tc>
        <w:tc>
          <w:tcPr>
            <w:tcW w:w="10620" w:type="dxa"/>
          </w:tcPr>
          <w:p w14:paraId="1EDCCDA9" w14:textId="77777777" w:rsidR="002A46E1" w:rsidRPr="00F02C0A" w:rsidRDefault="002A46E1" w:rsidP="00493B90">
            <w:pPr>
              <w:spacing w:before="120" w:after="160"/>
              <w:ind w:left="288" w:right="288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“</w:t>
            </w:r>
            <w:r w:rsidRPr="00F02C0A">
              <w:rPr>
                <w:rFonts w:eastAsia="Times New Roman" w:cstheme="minorHAnsi"/>
                <w:i/>
                <w:iCs/>
                <w:color w:val="000000"/>
              </w:rPr>
              <w:t>I do not have enough food to eat. I came from 70kgs to 40 kgs. Weather had changed for the worse and there was no food. I could not afford food as much as my body needed...There was excessive rainfall and it damaged crops…”</w:t>
            </w:r>
            <w:r w:rsidRPr="00F02C0A">
              <w:rPr>
                <w:rFonts w:eastAsia="Times New Roman" w:cstheme="minorHAnsi"/>
                <w:color w:val="000000"/>
              </w:rPr>
              <w:t xml:space="preserve"> Woman, 56 years</w:t>
            </w:r>
          </w:p>
          <w:p w14:paraId="17CA99F3" w14:textId="77777777" w:rsidR="002A46E1" w:rsidRPr="00F02C0A" w:rsidRDefault="002A46E1" w:rsidP="00493B90">
            <w:pPr>
              <w:spacing w:before="120"/>
              <w:ind w:left="288" w:right="288"/>
              <w:rPr>
                <w:rFonts w:cstheme="minorHAnsi"/>
              </w:rPr>
            </w:pPr>
          </w:p>
        </w:tc>
      </w:tr>
      <w:tr w:rsidR="002A46E1" w:rsidRPr="00F02C0A" w14:paraId="0D510DE6" w14:textId="77777777" w:rsidTr="00493B90">
        <w:tc>
          <w:tcPr>
            <w:tcW w:w="2965" w:type="dxa"/>
          </w:tcPr>
          <w:p w14:paraId="2E5387EA" w14:textId="77777777" w:rsidR="002A46E1" w:rsidRPr="00F02C0A" w:rsidRDefault="002A46E1" w:rsidP="00493B90">
            <w:pPr>
              <w:spacing w:before="120"/>
              <w:rPr>
                <w:rFonts w:cstheme="minorHAnsi"/>
              </w:rPr>
            </w:pPr>
            <w:r w:rsidRPr="00F02C0A">
              <w:rPr>
                <w:rFonts w:cstheme="minorHAnsi"/>
                <w:b/>
                <w:bCs/>
              </w:rPr>
              <w:t>Medication non-adherence, missed clinic visits, infrastructure erosion</w:t>
            </w:r>
          </w:p>
        </w:tc>
        <w:tc>
          <w:tcPr>
            <w:tcW w:w="10620" w:type="dxa"/>
          </w:tcPr>
          <w:p w14:paraId="5591F984" w14:textId="77777777" w:rsidR="002A46E1" w:rsidRPr="00F02C0A" w:rsidRDefault="002A46E1" w:rsidP="00493B90">
            <w:pPr>
              <w:spacing w:before="120" w:after="160"/>
              <w:ind w:left="288"/>
              <w:rPr>
                <w:rFonts w:cstheme="minorHAnsi"/>
              </w:rPr>
            </w:pPr>
            <w:r w:rsidRPr="00F02C0A">
              <w:rPr>
                <w:rFonts w:cstheme="minorHAnsi"/>
                <w:i/>
                <w:iCs/>
              </w:rPr>
              <w:t>“Sometimes I plan to come to the clinic on foot, but it is raining, and the river has busted its bank so I can’t get to the clinic. Sometimes I try to come after the rains but where I arrive [the clinic is closed]…I get that their clinic time has ended because they stop at 1pm. It is very challenging. These are things that have made me miss my clinic before.”</w:t>
            </w:r>
            <w:r w:rsidRPr="00F02C0A">
              <w:rPr>
                <w:rFonts w:cstheme="minorHAnsi"/>
              </w:rPr>
              <w:t xml:space="preserve"> Woman, 56 years</w:t>
            </w:r>
          </w:p>
          <w:p w14:paraId="5C1E312A" w14:textId="77777777" w:rsidR="002A46E1" w:rsidRPr="00F02C0A" w:rsidRDefault="002A46E1" w:rsidP="00493B90">
            <w:pPr>
              <w:spacing w:before="120"/>
              <w:ind w:left="288" w:right="288"/>
              <w:rPr>
                <w:rFonts w:cstheme="minorHAnsi"/>
              </w:rPr>
            </w:pPr>
          </w:p>
        </w:tc>
      </w:tr>
    </w:tbl>
    <w:p w14:paraId="295F0BFC" w14:textId="77777777" w:rsidR="002A46E1" w:rsidRDefault="002A46E1"/>
    <w:sectPr w:rsidR="002A46E1" w:rsidSect="002A46E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E1"/>
    <w:rsid w:val="002A46E1"/>
    <w:rsid w:val="0059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7781C"/>
  <w15:chartTrackingRefBased/>
  <w15:docId w15:val="{6195468B-9F49-42F6-B263-8C714CBB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E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6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6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6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6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6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6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6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6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6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6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6E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6E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6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6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Nicastro</dc:creator>
  <cp:keywords/>
  <dc:description/>
  <cp:lastModifiedBy>Tammy Nicastro</cp:lastModifiedBy>
  <cp:revision>1</cp:revision>
  <dcterms:created xsi:type="dcterms:W3CDTF">2026-04-24T19:35:00Z</dcterms:created>
  <dcterms:modified xsi:type="dcterms:W3CDTF">2026-04-24T19:36:00Z</dcterms:modified>
</cp:coreProperties>
</file>